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A5C" w:rsidRDefault="0078787A" w:rsidP="009F0BEE">
      <w:pPr>
        <w:spacing w:line="240" w:lineRule="auto"/>
      </w:pPr>
      <w:bookmarkStart w:id="0" w:name="_GoBack"/>
      <w:bookmarkEnd w:id="0"/>
      <w:r>
        <w:t>Respondent10</w:t>
      </w:r>
    </w:p>
    <w:p w:rsidR="00117CBC" w:rsidRDefault="00ED2233" w:rsidP="009F0BEE">
      <w:pPr>
        <w:spacing w:line="240" w:lineRule="auto"/>
      </w:pPr>
      <w:r>
        <w:t>My name</w:t>
      </w:r>
      <w:r w:rsidR="00117CBC">
        <w:t xml:space="preserve"> is </w:t>
      </w:r>
      <w:proofErr w:type="spellStart"/>
      <w:r w:rsidR="00117CBC">
        <w:t>Yakubu</w:t>
      </w:r>
      <w:proofErr w:type="spellEnd"/>
      <w:r w:rsidR="00117CBC">
        <w:t xml:space="preserve"> </w:t>
      </w:r>
      <w:proofErr w:type="spellStart"/>
      <w:r w:rsidR="00117CBC">
        <w:t>Lawali</w:t>
      </w:r>
      <w:proofErr w:type="spellEnd"/>
      <w:r w:rsidR="00117CBC">
        <w:t xml:space="preserve"> </w:t>
      </w:r>
    </w:p>
    <w:p w:rsidR="00117CBC" w:rsidRDefault="00117CBC" w:rsidP="009F0BEE">
      <w:pPr>
        <w:spacing w:line="240" w:lineRule="auto"/>
      </w:pPr>
      <w:r>
        <w:t>Please tell me little about you?</w:t>
      </w:r>
    </w:p>
    <w:p w:rsidR="00665466" w:rsidRDefault="00DD1F3C" w:rsidP="009F0BEE">
      <w:pPr>
        <w:spacing w:line="240" w:lineRule="auto"/>
      </w:pPr>
      <w:proofErr w:type="gramStart"/>
      <w:r>
        <w:t>R. I sell</w:t>
      </w:r>
      <w:r w:rsidR="00117CBC">
        <w:t xml:space="preserve"> </w:t>
      </w:r>
      <w:r w:rsidR="00155681">
        <w:t>provisions</w:t>
      </w:r>
      <w:proofErr w:type="gramEnd"/>
      <w:r w:rsidR="00155681">
        <w:t xml:space="preserve">, </w:t>
      </w:r>
      <w:proofErr w:type="gramStart"/>
      <w:r w:rsidR="00155681">
        <w:t>I</w:t>
      </w:r>
      <w:r w:rsidR="00117CBC">
        <w:t xml:space="preserve"> am 45 years </w:t>
      </w:r>
      <w:r w:rsidR="00155681">
        <w:t>old</w:t>
      </w:r>
      <w:proofErr w:type="gramEnd"/>
      <w:r w:rsidR="00155681">
        <w:t xml:space="preserve">. </w:t>
      </w:r>
      <w:r w:rsidR="00117CBC">
        <w:t xml:space="preserve">I study </w:t>
      </w:r>
      <w:proofErr w:type="spellStart"/>
      <w:r w:rsidR="00117CBC">
        <w:t>arabiyya</w:t>
      </w:r>
      <w:proofErr w:type="gramStart"/>
      <w:r w:rsidR="00117CBC">
        <w:t>,I</w:t>
      </w:r>
      <w:proofErr w:type="spellEnd"/>
      <w:proofErr w:type="gramEnd"/>
      <w:r w:rsidR="00117CBC">
        <w:t xml:space="preserve"> have junior secondary school </w:t>
      </w:r>
      <w:proofErr w:type="spellStart"/>
      <w:r w:rsidR="00117CBC">
        <w:t>certificate,I</w:t>
      </w:r>
      <w:proofErr w:type="spellEnd"/>
      <w:r w:rsidR="00117CBC">
        <w:t xml:space="preserve"> have one daughter</w:t>
      </w:r>
      <w:r w:rsidR="00E27C6F">
        <w:t>. We are two to our husband</w:t>
      </w:r>
      <w:r w:rsidR="000012F1">
        <w:t>.</w:t>
      </w:r>
    </w:p>
    <w:p w:rsidR="00665466" w:rsidRDefault="00665466" w:rsidP="009F0BEE">
      <w:pPr>
        <w:spacing w:line="240" w:lineRule="auto"/>
      </w:pPr>
      <w:r>
        <w:t xml:space="preserve">Q. </w:t>
      </w:r>
      <w:r w:rsidRPr="00665466">
        <w:rPr>
          <w:rFonts w:ascii="Arial" w:hAnsi="Arial" w:cs="Arial"/>
        </w:rPr>
        <w:t xml:space="preserve">Can </w:t>
      </w:r>
      <w:proofErr w:type="gramStart"/>
      <w:r w:rsidRPr="00665466">
        <w:rPr>
          <w:rFonts w:ascii="Arial" w:hAnsi="Arial" w:cs="Arial"/>
        </w:rPr>
        <w:t>you share with me how you felt when you were told that</w:t>
      </w:r>
      <w:proofErr w:type="gramEnd"/>
      <w:r w:rsidRPr="00665466">
        <w:rPr>
          <w:rFonts w:ascii="Arial" w:hAnsi="Arial" w:cs="Arial"/>
        </w:rPr>
        <w:t xml:space="preserve">, </w:t>
      </w:r>
      <w:proofErr w:type="gramStart"/>
      <w:r w:rsidRPr="00665466">
        <w:rPr>
          <w:rFonts w:ascii="Arial" w:hAnsi="Arial" w:cs="Arial"/>
        </w:rPr>
        <w:t>you have infertility</w:t>
      </w:r>
      <w:proofErr w:type="gramEnd"/>
      <w:r w:rsidRPr="00665466">
        <w:rPr>
          <w:rFonts w:ascii="Arial" w:hAnsi="Arial" w:cs="Arial"/>
        </w:rPr>
        <w:t>?</w:t>
      </w:r>
    </w:p>
    <w:p w:rsidR="00E27C6F" w:rsidRDefault="00781E59" w:rsidP="009F0BEE">
      <w:pPr>
        <w:spacing w:line="240" w:lineRule="auto"/>
      </w:pPr>
      <w:r>
        <w:t xml:space="preserve">R. </w:t>
      </w:r>
      <w:r w:rsidR="00510ECD">
        <w:t>I am disturbed because I want be training children and I don’t have</w:t>
      </w:r>
      <w:r w:rsidR="00B25AF3">
        <w:t xml:space="preserve"> them</w:t>
      </w:r>
      <w:r w:rsidR="00510ECD">
        <w:t>. My husband marrie</w:t>
      </w:r>
      <w:r>
        <w:t>d another lady and gave birth for</w:t>
      </w:r>
      <w:r w:rsidR="00510ECD">
        <w:t xml:space="preserve"> him. I gave birth to my daughter with another man. </w:t>
      </w:r>
    </w:p>
    <w:p w:rsidR="00B25AF3" w:rsidRDefault="00665466" w:rsidP="009F0BEE">
      <w:pPr>
        <w:spacing w:line="240" w:lineRule="auto"/>
      </w:pPr>
      <w:r>
        <w:t xml:space="preserve">Q. </w:t>
      </w:r>
      <w:proofErr w:type="gramStart"/>
      <w:r>
        <w:t>what</w:t>
      </w:r>
      <w:proofErr w:type="gramEnd"/>
      <w:r>
        <w:t xml:space="preserve"> does</w:t>
      </w:r>
      <w:r w:rsidR="00B25AF3">
        <w:t xml:space="preserve"> your thought brings to you?</w:t>
      </w:r>
    </w:p>
    <w:p w:rsidR="00B25AF3" w:rsidRDefault="00B25AF3" w:rsidP="009F0BEE">
      <w:pPr>
        <w:spacing w:line="240" w:lineRule="auto"/>
      </w:pPr>
      <w:r>
        <w:t xml:space="preserve">R. </w:t>
      </w:r>
      <w:proofErr w:type="gramStart"/>
      <w:r>
        <w:t>some</w:t>
      </w:r>
      <w:proofErr w:type="gramEnd"/>
      <w:r>
        <w:t xml:space="preserve"> time I feel like to go somewhere may be I will be able to get som</w:t>
      </w:r>
      <w:r w:rsidR="005C6FC5">
        <w:t>e more with another guy</w:t>
      </w:r>
      <w:r>
        <w:t xml:space="preserve">. I </w:t>
      </w:r>
      <w:proofErr w:type="gramStart"/>
      <w:r>
        <w:t>do  think</w:t>
      </w:r>
      <w:proofErr w:type="gramEnd"/>
      <w:r>
        <w:t xml:space="preserve"> that has it been I</w:t>
      </w:r>
      <w:r w:rsidR="00991936">
        <w:t xml:space="preserve"> didn’t came back for him I would</w:t>
      </w:r>
      <w:r>
        <w:t xml:space="preserve"> have get some children</w:t>
      </w:r>
      <w:r w:rsidR="0064193E">
        <w:t>,</w:t>
      </w:r>
      <w:r>
        <w:t xml:space="preserve"> but some time I will say no let me continue looking for treatment of my problem may be if I got cured I will be able to deliver.</w:t>
      </w:r>
    </w:p>
    <w:p w:rsidR="00B25AF3" w:rsidRDefault="00B25AF3" w:rsidP="009F0BEE">
      <w:pPr>
        <w:spacing w:line="240" w:lineRule="auto"/>
      </w:pPr>
      <w:r>
        <w:t>Q what are the things that reminds you of this situation?</w:t>
      </w:r>
    </w:p>
    <w:p w:rsidR="004F675A" w:rsidRDefault="00B25AF3" w:rsidP="009F0BEE">
      <w:pPr>
        <w:spacing w:line="240" w:lineRule="auto"/>
      </w:pPr>
      <w:r>
        <w:t>R. I told you that,</w:t>
      </w:r>
      <w:r w:rsidR="007F1DDB">
        <w:t xml:space="preserve"> </w:t>
      </w:r>
      <w:r w:rsidR="00174EB4">
        <w:t xml:space="preserve">if </w:t>
      </w:r>
      <w:r w:rsidR="00EF5060">
        <w:t xml:space="preserve">I </w:t>
      </w:r>
      <w:r>
        <w:t xml:space="preserve">look at my daughter I will say has it been I am with her father I will have gave her </w:t>
      </w:r>
      <w:proofErr w:type="gramStart"/>
      <w:r>
        <w:t>sisters</w:t>
      </w:r>
      <w:proofErr w:type="gramEnd"/>
      <w:r>
        <w:t xml:space="preserve"> </w:t>
      </w:r>
      <w:r w:rsidR="003E4FEB">
        <w:t>but now she doesn’t have. Th</w:t>
      </w:r>
      <w:r w:rsidR="001A0446">
        <w:t>is hurt her. It hurt her because</w:t>
      </w:r>
      <w:r w:rsidR="003E4FEB">
        <w:t xml:space="preserve"> her friends </w:t>
      </w:r>
      <w:r w:rsidR="001A0446">
        <w:t>hold</w:t>
      </w:r>
      <w:r w:rsidR="0064193E">
        <w:t xml:space="preserve"> </w:t>
      </w:r>
      <w:r w:rsidR="001A0446">
        <w:t>t</w:t>
      </w:r>
      <w:r w:rsidR="0064193E">
        <w:t>he</w:t>
      </w:r>
      <w:r w:rsidR="001A0446">
        <w:t>i</w:t>
      </w:r>
      <w:r w:rsidR="0064193E">
        <w:t>r</w:t>
      </w:r>
      <w:r w:rsidR="001A0446">
        <w:t xml:space="preserve"> sisters`</w:t>
      </w:r>
      <w:r w:rsidR="0064193E">
        <w:t xml:space="preserve"> hand</w:t>
      </w:r>
      <w:r w:rsidR="001A0446">
        <w:t>s while going to school but she</w:t>
      </w:r>
      <w:r w:rsidR="003E4FEB">
        <w:t xml:space="preserve"> couldn’t because she doesn’t have</w:t>
      </w:r>
      <w:r w:rsidR="00124768">
        <w:t xml:space="preserve"> a sister</w:t>
      </w:r>
      <w:r w:rsidR="003E4FEB">
        <w:t>. It really hurts her.</w:t>
      </w:r>
      <w:r w:rsidR="004F675A">
        <w:t xml:space="preserve"> So her disturbances make me remember that I need more of them</w:t>
      </w:r>
      <w:r w:rsidR="00174EB4">
        <w:t xml:space="preserve"> </w:t>
      </w:r>
      <w:r w:rsidR="004F675A">
        <w:t>and that really hurt me. I will be thinking that had it been I am with her father may be I would have get sisters for her.</w:t>
      </w:r>
    </w:p>
    <w:p w:rsidR="004F675A" w:rsidRDefault="004F675A" w:rsidP="009F0BEE">
      <w:pPr>
        <w:spacing w:line="240" w:lineRule="auto"/>
      </w:pPr>
      <w:r>
        <w:t>Q. How do you perceive life in this situation?</w:t>
      </w:r>
    </w:p>
    <w:p w:rsidR="00174EB4" w:rsidRDefault="00174EB4" w:rsidP="009F0BEE">
      <w:pPr>
        <w:spacing w:line="240" w:lineRule="auto"/>
      </w:pPr>
      <w:r>
        <w:t xml:space="preserve">R. Despite disturbances one must be patience. </w:t>
      </w:r>
      <w:r w:rsidR="00BE5701">
        <w:t>God love those who exercise patience when tested</w:t>
      </w:r>
    </w:p>
    <w:p w:rsidR="00BE5701" w:rsidRDefault="00BE5701" w:rsidP="009F0BEE">
      <w:pPr>
        <w:spacing w:line="240" w:lineRule="auto"/>
      </w:pPr>
      <w:r>
        <w:t>Q. How do you see people with more children?</w:t>
      </w:r>
    </w:p>
    <w:p w:rsidR="00BE5701" w:rsidRDefault="00BE5701" w:rsidP="009F0BEE">
      <w:pPr>
        <w:spacing w:line="240" w:lineRule="auto"/>
      </w:pPr>
      <w:r>
        <w:t xml:space="preserve">R. </w:t>
      </w:r>
      <w:proofErr w:type="gramStart"/>
      <w:r>
        <w:t>we</w:t>
      </w:r>
      <w:proofErr w:type="gramEnd"/>
      <w:r>
        <w:t xml:space="preserve"> are the same just them by looking at what they have of children I know they are blessed </w:t>
      </w:r>
      <w:r w:rsidR="009C0E74">
        <w:t>more than me with number of children. But as for quality no one knows as a single daughter of mine can be of great quality for me</w:t>
      </w:r>
    </w:p>
    <w:p w:rsidR="00C56B79" w:rsidRDefault="00C56B79" w:rsidP="009F0BEE">
      <w:pPr>
        <w:spacing w:line="240" w:lineRule="auto"/>
      </w:pPr>
      <w:r>
        <w:t>Q. Can you share with me the situation in your matrimonial home?</w:t>
      </w:r>
    </w:p>
    <w:p w:rsidR="00C56B79" w:rsidRDefault="00C56B79" w:rsidP="009F0BEE">
      <w:pPr>
        <w:spacing w:line="240" w:lineRule="auto"/>
      </w:pPr>
      <w:r>
        <w:t>R. I don’t have problem, because he take</w:t>
      </w:r>
      <w:r w:rsidR="00A9603E">
        <w:t>s</w:t>
      </w:r>
      <w:r>
        <w:t xml:space="preserve"> care of me</w:t>
      </w:r>
      <w:r w:rsidR="00390BDE">
        <w:t>, give me</w:t>
      </w:r>
      <w:r>
        <w:t xml:space="preserve"> everythin</w:t>
      </w:r>
      <w:r w:rsidR="005B0598">
        <w:t>g</w:t>
      </w:r>
      <w:r>
        <w:t xml:space="preserve"> I need. Equally the same </w:t>
      </w:r>
      <w:r w:rsidR="00B6297F">
        <w:t xml:space="preserve">my </w:t>
      </w:r>
      <w:proofErr w:type="spellStart"/>
      <w:r w:rsidR="00B6297F">
        <w:t>neighbours</w:t>
      </w:r>
      <w:proofErr w:type="spellEnd"/>
      <w:r>
        <w:t xml:space="preserve"> their children are like mine</w:t>
      </w:r>
      <w:r w:rsidR="00F01CD7">
        <w:t>,</w:t>
      </w:r>
      <w:r>
        <w:t xml:space="preserve"> sometime what I do with their children I </w:t>
      </w:r>
      <w:r w:rsidR="00625505">
        <w:t>may not do it with my own</w:t>
      </w:r>
      <w:r>
        <w:t xml:space="preserve"> daughter.</w:t>
      </w:r>
    </w:p>
    <w:p w:rsidR="00C56B79" w:rsidRDefault="00C56B79" w:rsidP="009F0BEE">
      <w:pPr>
        <w:spacing w:line="240" w:lineRule="auto"/>
      </w:pPr>
      <w:r>
        <w:t>Q.</w:t>
      </w:r>
      <w:r w:rsidR="00BB736A">
        <w:t xml:space="preserve"> </w:t>
      </w:r>
      <w:proofErr w:type="gramStart"/>
      <w:r w:rsidR="00BB736A">
        <w:t>what</w:t>
      </w:r>
      <w:proofErr w:type="gramEnd"/>
      <w:r w:rsidR="00BB736A">
        <w:t xml:space="preserve"> about his relatives?</w:t>
      </w:r>
    </w:p>
    <w:p w:rsidR="00BB736A" w:rsidRDefault="00BB736A" w:rsidP="009F0BEE">
      <w:pPr>
        <w:spacing w:line="240" w:lineRule="auto"/>
      </w:pPr>
      <w:r>
        <w:t>R. Before I gave birth,</w:t>
      </w:r>
      <w:r w:rsidR="001E4AC7">
        <w:t xml:space="preserve"> </w:t>
      </w:r>
      <w:r>
        <w:t xml:space="preserve">they put pressure on me that I am infertile to the extent at which we </w:t>
      </w:r>
      <w:r w:rsidR="002E30DF">
        <w:t>they force him to divorce me</w:t>
      </w:r>
      <w:r>
        <w:t>.</w:t>
      </w:r>
      <w:r w:rsidR="00171789">
        <w:t xml:space="preserve"> They brought many girls for him to marry </w:t>
      </w:r>
      <w:r w:rsidR="005A77DB">
        <w:t xml:space="preserve">and </w:t>
      </w:r>
      <w:r w:rsidR="00171789">
        <w:t>he said no, until they achieved their aim.</w:t>
      </w:r>
      <w:r w:rsidR="001E4AC7">
        <w:t xml:space="preserve"> I got my daughter after marrying another person</w:t>
      </w:r>
      <w:r w:rsidR="008E364A">
        <w:t>. That is w</w:t>
      </w:r>
      <w:r w:rsidR="001E4AC7">
        <w:t xml:space="preserve">hen they realized </w:t>
      </w:r>
      <w:proofErr w:type="gramStart"/>
      <w:r w:rsidR="001E4AC7">
        <w:t>that,</w:t>
      </w:r>
      <w:proofErr w:type="gramEnd"/>
      <w:r w:rsidR="001E4AC7">
        <w:t xml:space="preserve"> things are not the way they think.</w:t>
      </w:r>
      <w:r w:rsidR="009E7F7C">
        <w:t xml:space="preserve"> After I came back to my first husband`s house his wife got pregnant without him knowing. I told him that you are about to have a ch</w:t>
      </w:r>
      <w:r w:rsidR="008E364A">
        <w:t xml:space="preserve">ild in this house and he </w:t>
      </w:r>
      <w:proofErr w:type="gramStart"/>
      <w:r w:rsidR="008E364A">
        <w:t xml:space="preserve">was </w:t>
      </w:r>
      <w:r w:rsidR="009E7F7C">
        <w:t xml:space="preserve"> like</w:t>
      </w:r>
      <w:proofErr w:type="gramEnd"/>
      <w:r w:rsidR="009E7F7C">
        <w:t xml:space="preserve"> not agreed. So when she</w:t>
      </w:r>
      <w:r w:rsidR="00C3253A">
        <w:t xml:space="preserve"> </w:t>
      </w:r>
      <w:r w:rsidR="009E7F7C">
        <w:t xml:space="preserve">(the second wife) delivered I faced challenges with his relatives showing me that my competitor </w:t>
      </w:r>
      <w:r w:rsidR="009E7F7C">
        <w:lastRenderedPageBreak/>
        <w:t xml:space="preserve">gave birth for him and I </w:t>
      </w:r>
      <w:r w:rsidR="00C3253A">
        <w:t>didn’t.</w:t>
      </w:r>
      <w:r w:rsidR="002424C4">
        <w:t xml:space="preserve"> </w:t>
      </w:r>
      <w:r w:rsidR="00D51094">
        <w:t>It</w:t>
      </w:r>
      <w:r w:rsidR="002424C4">
        <w:t xml:space="preserve"> reached to the extent we fou</w:t>
      </w:r>
      <w:r w:rsidR="00C3253A">
        <w:t>ght. From the pregnancy of my competitor (second wife)</w:t>
      </w:r>
      <w:r w:rsidR="006850DC">
        <w:t xml:space="preserve"> </w:t>
      </w:r>
      <w:r w:rsidR="00C3253A">
        <w:t xml:space="preserve">to delivery and to the death of the baby I faced a lot of challenges with them. </w:t>
      </w:r>
      <w:r w:rsidR="00BE21FB">
        <w:t xml:space="preserve">They showed me that I </w:t>
      </w:r>
      <w:proofErr w:type="gramStart"/>
      <w:r w:rsidR="00BE21FB">
        <w:t>cannot</w:t>
      </w:r>
      <w:proofErr w:type="gramEnd"/>
      <w:r w:rsidR="00BE21FB">
        <w:t xml:space="preserve"> do </w:t>
      </w:r>
      <w:r w:rsidR="003F321F">
        <w:t>some things</w:t>
      </w:r>
      <w:r w:rsidR="00BE21FB">
        <w:t xml:space="preserve"> in the house since I am not </w:t>
      </w:r>
      <w:r w:rsidR="00802C46">
        <w:t>being</w:t>
      </w:r>
      <w:r w:rsidR="00BE21FB">
        <w:t xml:space="preserve"> able to give them a child. </w:t>
      </w:r>
      <w:r w:rsidR="00C3253A">
        <w:t xml:space="preserve">But </w:t>
      </w:r>
      <w:r w:rsidR="00A80543">
        <w:t>later things became the way they</w:t>
      </w:r>
      <w:r w:rsidR="00C3253A">
        <w:t xml:space="preserve"> </w:t>
      </w:r>
      <w:r w:rsidR="00A80543">
        <w:t>suppose</w:t>
      </w:r>
      <w:r w:rsidR="00C3253A">
        <w:t xml:space="preserve"> to be. </w:t>
      </w:r>
    </w:p>
    <w:p w:rsidR="00A80543" w:rsidRDefault="00A80543" w:rsidP="009F0BEE">
      <w:pPr>
        <w:spacing w:line="240" w:lineRule="auto"/>
      </w:pPr>
      <w:r>
        <w:t>Q</w:t>
      </w:r>
      <w:r w:rsidR="00171789">
        <w:t xml:space="preserve">. Are they uttering some words </w:t>
      </w:r>
      <w:r w:rsidR="00FA0C6A">
        <w:t>on</w:t>
      </w:r>
      <w:r>
        <w:t xml:space="preserve"> you or what?</w:t>
      </w:r>
    </w:p>
    <w:p w:rsidR="003D49ED" w:rsidRDefault="003D49ED" w:rsidP="009F0BEE">
      <w:pPr>
        <w:spacing w:line="240" w:lineRule="auto"/>
      </w:pPr>
      <w:r>
        <w:t>R. Yes they were telling me that</w:t>
      </w:r>
      <w:r w:rsidR="00BE21FB">
        <w:t>,</w:t>
      </w:r>
      <w:r w:rsidR="00653FCF">
        <w:t xml:space="preserve"> another lady came and gave them child but</w:t>
      </w:r>
      <w:r w:rsidR="00BE21FB">
        <w:t xml:space="preserve"> I didn’t</w:t>
      </w:r>
      <w:r w:rsidR="00C16737">
        <w:t>. I</w:t>
      </w:r>
      <w:r w:rsidR="00BE21FB">
        <w:t>n fact even my husband I faced some problem</w:t>
      </w:r>
      <w:r w:rsidR="00B42991">
        <w:t>s</w:t>
      </w:r>
      <w:r w:rsidR="00BE21FB">
        <w:t xml:space="preserve"> with him because he showed me that, </w:t>
      </w:r>
      <w:r w:rsidR="00B42991">
        <w:t>she</w:t>
      </w:r>
      <w:r w:rsidR="00BE21FB">
        <w:t xml:space="preserve"> gave birth for him </w:t>
      </w:r>
      <w:proofErr w:type="gramStart"/>
      <w:r w:rsidR="006325A7">
        <w:t xml:space="preserve">unlike me </w:t>
      </w:r>
      <w:r w:rsidR="00BE21FB">
        <w:t>and rest</w:t>
      </w:r>
      <w:r w:rsidR="006325A7">
        <w:t xml:space="preserve"> of things</w:t>
      </w:r>
      <w:proofErr w:type="gramEnd"/>
      <w:r w:rsidR="00D06BE1">
        <w:t>.</w:t>
      </w:r>
    </w:p>
    <w:p w:rsidR="00D06BE1" w:rsidRDefault="006057F5" w:rsidP="009F0BEE">
      <w:pPr>
        <w:spacing w:line="240" w:lineRule="auto"/>
      </w:pPr>
      <w:r>
        <w:t>Q. Y</w:t>
      </w:r>
      <w:r w:rsidR="00D06BE1">
        <w:t xml:space="preserve">ou separated with your </w:t>
      </w:r>
      <w:r>
        <w:t xml:space="preserve">second </w:t>
      </w:r>
      <w:r w:rsidR="00D06BE1">
        <w:t>husband,</w:t>
      </w:r>
      <w:r>
        <w:t xml:space="preserve"> </w:t>
      </w:r>
      <w:r w:rsidR="00D06BE1">
        <w:t>was it because of infertility issue or something else?</w:t>
      </w:r>
    </w:p>
    <w:p w:rsidR="00D06BE1" w:rsidRDefault="00D06BE1" w:rsidP="009F0BEE">
      <w:pPr>
        <w:spacing w:line="240" w:lineRule="auto"/>
      </w:pPr>
      <w:r>
        <w:t>R. No it was because of usual misunderstanding in life.</w:t>
      </w:r>
    </w:p>
    <w:p w:rsidR="00D06BE1" w:rsidRDefault="006057F5" w:rsidP="009F0BEE">
      <w:pPr>
        <w:spacing w:line="240" w:lineRule="auto"/>
      </w:pPr>
      <w:r>
        <w:t xml:space="preserve">Q. So you said </w:t>
      </w:r>
      <w:r w:rsidR="00A50757">
        <w:t>it has been hurting you because of this problem,</w:t>
      </w:r>
      <w:r w:rsidR="007D71C5">
        <w:t xml:space="preserve"> </w:t>
      </w:r>
      <w:r w:rsidR="00A50757">
        <w:t>have you used some ways to adjust?</w:t>
      </w:r>
    </w:p>
    <w:p w:rsidR="00A50757" w:rsidRDefault="00A50757" w:rsidP="009F0BEE">
      <w:pPr>
        <w:spacing w:line="240" w:lineRule="auto"/>
      </w:pPr>
      <w:r>
        <w:t xml:space="preserve">R. I perform ablution prostrate to God and pray for way out </w:t>
      </w:r>
    </w:p>
    <w:p w:rsidR="00A50757" w:rsidRDefault="00A50757" w:rsidP="009F0BEE">
      <w:pPr>
        <w:spacing w:line="240" w:lineRule="auto"/>
      </w:pPr>
      <w:r>
        <w:t>Q. Can you share with me ways you followed to see that you have more children?</w:t>
      </w:r>
    </w:p>
    <w:p w:rsidR="00A50757" w:rsidRDefault="00A50757" w:rsidP="009F0BEE">
      <w:pPr>
        <w:spacing w:line="240" w:lineRule="auto"/>
      </w:pPr>
      <w:r>
        <w:t>R. I only came to the hospital and I do follow what I am advised by my Dr in terms of my treatment?</w:t>
      </w:r>
    </w:p>
    <w:p w:rsidR="00A50757" w:rsidRDefault="00A50757" w:rsidP="009F0BEE">
      <w:pPr>
        <w:spacing w:line="240" w:lineRule="auto"/>
      </w:pPr>
    </w:p>
    <w:p w:rsidR="00A50757" w:rsidRDefault="0043696C" w:rsidP="009F0BEE">
      <w:pPr>
        <w:spacing w:line="240" w:lineRule="auto"/>
      </w:pPr>
      <w:r>
        <w:t>Q. We</w:t>
      </w:r>
      <w:r w:rsidR="00A50757">
        <w:t xml:space="preserve">re you asked by someone to come to the hospital or </w:t>
      </w:r>
      <w:proofErr w:type="spellStart"/>
      <w:r w:rsidR="00337020">
        <w:t>youmade</w:t>
      </w:r>
      <w:proofErr w:type="spellEnd"/>
      <w:r w:rsidR="00337020">
        <w:t xml:space="preserve"> the decision by </w:t>
      </w:r>
      <w:proofErr w:type="spellStart"/>
      <w:r w:rsidR="00337020">
        <w:t>youself</w:t>
      </w:r>
      <w:proofErr w:type="spellEnd"/>
      <w:r w:rsidR="00A50757">
        <w:t>?</w:t>
      </w:r>
    </w:p>
    <w:p w:rsidR="00A50757" w:rsidRDefault="00A50757" w:rsidP="009F0BEE">
      <w:pPr>
        <w:spacing w:line="240" w:lineRule="auto"/>
      </w:pPr>
      <w:r>
        <w:t xml:space="preserve">R. It was me that think I should come and seek for treatment. Considering the pressure put on me by my husband`s relatives. </w:t>
      </w:r>
    </w:p>
    <w:p w:rsidR="00BE21FB" w:rsidRDefault="00BE21FB" w:rsidP="009F0BEE">
      <w:pPr>
        <w:spacing w:line="240" w:lineRule="auto"/>
      </w:pPr>
    </w:p>
    <w:p w:rsidR="004F675A" w:rsidRDefault="004F675A" w:rsidP="009F0BEE">
      <w:pPr>
        <w:spacing w:line="240" w:lineRule="auto"/>
      </w:pPr>
    </w:p>
    <w:p w:rsidR="003E4FEB" w:rsidRDefault="003E4FEB" w:rsidP="009F0BEE">
      <w:pPr>
        <w:spacing w:line="240" w:lineRule="auto"/>
      </w:pPr>
    </w:p>
    <w:sectPr w:rsidR="003E4FEB" w:rsidSect="00EE7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9106B"/>
    <w:multiLevelType w:val="hybridMultilevel"/>
    <w:tmpl w:val="75920782"/>
    <w:lvl w:ilvl="0" w:tplc="04090015">
      <w:start w:val="1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B016A9"/>
    <w:multiLevelType w:val="hybridMultilevel"/>
    <w:tmpl w:val="A9B292E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87A"/>
    <w:rsid w:val="000012F1"/>
    <w:rsid w:val="00010ED5"/>
    <w:rsid w:val="000F2426"/>
    <w:rsid w:val="00117CBC"/>
    <w:rsid w:val="00124768"/>
    <w:rsid w:val="00155681"/>
    <w:rsid w:val="00171789"/>
    <w:rsid w:val="00174EB4"/>
    <w:rsid w:val="001A0446"/>
    <w:rsid w:val="001E4AC7"/>
    <w:rsid w:val="002424C4"/>
    <w:rsid w:val="002867F6"/>
    <w:rsid w:val="002E30DF"/>
    <w:rsid w:val="00337020"/>
    <w:rsid w:val="00390BDE"/>
    <w:rsid w:val="003D49ED"/>
    <w:rsid w:val="003E4FEB"/>
    <w:rsid w:val="003F321F"/>
    <w:rsid w:val="0043696C"/>
    <w:rsid w:val="004F675A"/>
    <w:rsid w:val="00510ECD"/>
    <w:rsid w:val="005655FC"/>
    <w:rsid w:val="0057509B"/>
    <w:rsid w:val="005A77DB"/>
    <w:rsid w:val="005B0598"/>
    <w:rsid w:val="005C6FC5"/>
    <w:rsid w:val="006057F5"/>
    <w:rsid w:val="00625505"/>
    <w:rsid w:val="006325A7"/>
    <w:rsid w:val="0064193E"/>
    <w:rsid w:val="00653FCF"/>
    <w:rsid w:val="00665466"/>
    <w:rsid w:val="006850DC"/>
    <w:rsid w:val="00781E59"/>
    <w:rsid w:val="0078787A"/>
    <w:rsid w:val="007D71C5"/>
    <w:rsid w:val="007F1DDB"/>
    <w:rsid w:val="00802C46"/>
    <w:rsid w:val="008E364A"/>
    <w:rsid w:val="00991936"/>
    <w:rsid w:val="009C0E74"/>
    <w:rsid w:val="009E7F7C"/>
    <w:rsid w:val="009F0BEE"/>
    <w:rsid w:val="00A50757"/>
    <w:rsid w:val="00A80543"/>
    <w:rsid w:val="00A9603E"/>
    <w:rsid w:val="00B25AF3"/>
    <w:rsid w:val="00B42991"/>
    <w:rsid w:val="00B6297F"/>
    <w:rsid w:val="00BB736A"/>
    <w:rsid w:val="00BE21FB"/>
    <w:rsid w:val="00BE5701"/>
    <w:rsid w:val="00C16737"/>
    <w:rsid w:val="00C3253A"/>
    <w:rsid w:val="00C56B79"/>
    <w:rsid w:val="00D06BE1"/>
    <w:rsid w:val="00D51094"/>
    <w:rsid w:val="00DD1F3C"/>
    <w:rsid w:val="00E27C6F"/>
    <w:rsid w:val="00ED2233"/>
    <w:rsid w:val="00EE7A5C"/>
    <w:rsid w:val="00EF5060"/>
    <w:rsid w:val="00F01CD7"/>
    <w:rsid w:val="00F248F1"/>
    <w:rsid w:val="00FA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5466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5466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6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Dr . Naab Florence</cp:lastModifiedBy>
  <cp:revision>2</cp:revision>
  <dcterms:created xsi:type="dcterms:W3CDTF">2019-09-07T11:58:00Z</dcterms:created>
  <dcterms:modified xsi:type="dcterms:W3CDTF">2019-09-07T11:58:00Z</dcterms:modified>
</cp:coreProperties>
</file>